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0F73" w:rsidRPr="008F4E84" w:rsidRDefault="00410F73" w:rsidP="004C4E4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F4E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60179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2</w:t>
      </w:r>
      <w:r w:rsidRPr="008F4E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Statistical difference </w:t>
      </w:r>
      <w:r w:rsidR="008905E5" w:rsidRPr="008F4E84">
        <w:rPr>
          <w:rFonts w:ascii="Times New Roman" w:hAnsi="Times New Roman" w:cs="Times New Roman"/>
          <w:b/>
          <w:bCs/>
          <w:kern w:val="0"/>
          <w:sz w:val="24"/>
          <w:szCs w:val="24"/>
        </w:rPr>
        <w:t>EFEMP1 expression</w:t>
      </w:r>
      <w:r w:rsidR="008905E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8F4E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between </w:t>
      </w:r>
      <w:r w:rsidR="004C4E4A">
        <w:rPr>
          <w:rFonts w:ascii="Times New Roman" w:hAnsi="Times New Roman" w:cs="Times New Roman" w:hint="eastAsia"/>
          <w:b/>
          <w:kern w:val="0"/>
          <w:sz w:val="24"/>
          <w:szCs w:val="24"/>
        </w:rPr>
        <w:t>a</w:t>
      </w:r>
      <w:r w:rsidRPr="004C4E4A">
        <w:rPr>
          <w:rFonts w:ascii="Times New Roman" w:hAnsi="Times New Roman" w:cs="Times New Roman"/>
          <w:b/>
          <w:kern w:val="0"/>
          <w:sz w:val="24"/>
          <w:szCs w:val="24"/>
        </w:rPr>
        <w:t>typical hyperplasia</w:t>
      </w:r>
      <w:r w:rsidRPr="004C4E4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8F4E8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nd normal </w:t>
      </w:r>
      <w:proofErr w:type="spellStart"/>
      <w:r w:rsidRPr="008F4E84">
        <w:rPr>
          <w:rFonts w:ascii="Times New Roman" w:hAnsi="Times New Roman" w:cs="Times New Roman"/>
          <w:b/>
          <w:bCs/>
          <w:kern w:val="0"/>
          <w:sz w:val="24"/>
          <w:szCs w:val="24"/>
        </w:rPr>
        <w:t>endometrium</w:t>
      </w:r>
      <w:proofErr w:type="spellEnd"/>
    </w:p>
    <w:tbl>
      <w:tblPr>
        <w:tblpPr w:leftFromText="180" w:rightFromText="180" w:vertAnchor="text" w:horzAnchor="page" w:tblpX="1866" w:tblpY="34"/>
        <w:tblOverlap w:val="never"/>
        <w:tblW w:w="8098" w:type="dxa"/>
        <w:tblLayout w:type="fixed"/>
        <w:tblLook w:val="0000"/>
      </w:tblPr>
      <w:tblGrid>
        <w:gridCol w:w="2875"/>
        <w:gridCol w:w="1649"/>
        <w:gridCol w:w="1544"/>
        <w:gridCol w:w="1133"/>
        <w:gridCol w:w="897"/>
      </w:tblGrid>
      <w:tr w:rsidR="00410F73" w:rsidRPr="00D61928" w:rsidTr="00D61928">
        <w:trPr>
          <w:trHeight w:val="323"/>
        </w:trPr>
        <w:tc>
          <w:tcPr>
            <w:tcW w:w="28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 xml:space="preserve">   EFEMP1 expression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61928">
              <w:rPr>
                <w:rFonts w:ascii="Times New Roman" w:hAnsi="Times New Roman" w:cs="Times New Roman"/>
                <w:b/>
                <w:szCs w:val="21"/>
              </w:rPr>
              <w:t>χ</w:t>
            </w:r>
            <w:r w:rsidRPr="00D61928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P*</w:t>
            </w:r>
          </w:p>
        </w:tc>
      </w:tr>
      <w:tr w:rsidR="00410F73" w:rsidRPr="00D61928" w:rsidTr="00D61928">
        <w:trPr>
          <w:trHeight w:val="93"/>
        </w:trPr>
        <w:tc>
          <w:tcPr>
            <w:tcW w:w="2875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12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12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133" w:type="dxa"/>
            <w:vMerge/>
            <w:tcBorders>
              <w:bottom w:val="single" w:sz="12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dxa"/>
            <w:vMerge/>
            <w:tcBorders>
              <w:bottom w:val="single" w:sz="12" w:space="0" w:color="auto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0F73" w:rsidRPr="00D61928" w:rsidTr="00D61928">
        <w:trPr>
          <w:trHeight w:val="249"/>
        </w:trPr>
        <w:tc>
          <w:tcPr>
            <w:tcW w:w="2875" w:type="dxa"/>
            <w:tcBorders>
              <w:top w:val="single" w:sz="12" w:space="0" w:color="auto"/>
              <w:tl2br w:val="nil"/>
              <w:tr2bl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61928">
              <w:rPr>
                <w:rFonts w:ascii="Times New Roman" w:hAnsi="Times New Roman" w:cs="Times New Roman"/>
                <w:kern w:val="0"/>
                <w:szCs w:val="21"/>
              </w:rPr>
              <w:t>Atypical hyperplasia</w:t>
            </w:r>
          </w:p>
        </w:tc>
        <w:tc>
          <w:tcPr>
            <w:tcW w:w="1649" w:type="dxa"/>
            <w:tcBorders>
              <w:top w:val="single" w:sz="12" w:space="0" w:color="auto"/>
              <w:tl2br w:val="nil"/>
              <w:tr2bl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44" w:type="dxa"/>
            <w:tcBorders>
              <w:top w:val="single" w:sz="12" w:space="0" w:color="auto"/>
              <w:tl2br w:val="nil"/>
              <w:tr2bl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3" w:type="dxa"/>
            <w:tcBorders>
              <w:top w:val="single" w:sz="12" w:space="0" w:color="auto"/>
              <w:tl2br w:val="nil"/>
              <w:tr2bl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897" w:type="dxa"/>
            <w:tcBorders>
              <w:top w:val="single" w:sz="12" w:space="0" w:color="auto"/>
              <w:tl2br w:val="nil"/>
              <w:tr2bl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0.789</w:t>
            </w:r>
          </w:p>
        </w:tc>
      </w:tr>
      <w:tr w:rsidR="00410F73" w:rsidRPr="00D61928" w:rsidTr="00D61928">
        <w:trPr>
          <w:trHeight w:val="228"/>
        </w:trPr>
        <w:tc>
          <w:tcPr>
            <w:tcW w:w="2875" w:type="dxa"/>
            <w:tcBorders>
              <w:top w:val="nil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 xml:space="preserve">  Normal </w:t>
            </w:r>
            <w:proofErr w:type="spellStart"/>
            <w:r w:rsidRPr="00D61928">
              <w:rPr>
                <w:rFonts w:ascii="Times New Roman" w:hAnsi="Times New Roman" w:cs="Times New Roman"/>
                <w:szCs w:val="21"/>
              </w:rPr>
              <w:t>endometrium</w:t>
            </w:r>
            <w:proofErr w:type="spellEnd"/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10F73" w:rsidRPr="00D61928" w:rsidTr="00D61928">
        <w:trPr>
          <w:trHeight w:val="228"/>
        </w:trPr>
        <w:tc>
          <w:tcPr>
            <w:tcW w:w="2875" w:type="dxa"/>
            <w:tcBorders>
              <w:top w:val="single" w:sz="4" w:space="0" w:color="auto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  <w:r w:rsidRPr="00D61928">
              <w:rPr>
                <w:rFonts w:ascii="Times New Roman" w:hAnsi="Times New Roman" w:cs="Times New Roman"/>
                <w:szCs w:val="21"/>
              </w:rPr>
              <w:t>*</w:t>
            </w:r>
            <w:r w:rsidRPr="00D61928">
              <w:rPr>
                <w:rFonts w:ascii="Times New Roman" w:hAnsi="Times New Roman" w:cs="Times New Roman"/>
                <w:b/>
                <w:szCs w:val="21"/>
              </w:rPr>
              <w:t>χ</w:t>
            </w:r>
            <w:r w:rsidRPr="00D61928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  <w:r w:rsidRPr="00D61928">
              <w:rPr>
                <w:rFonts w:ascii="Times New Roman" w:hAnsi="Times New Roman" w:cs="Times New Roman"/>
                <w:szCs w:val="21"/>
              </w:rPr>
              <w:t>test</w:t>
            </w:r>
          </w:p>
          <w:p w:rsidR="00D56556" w:rsidRPr="00D61928" w:rsidRDefault="00D56556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410F73" w:rsidRPr="00D61928" w:rsidRDefault="00410F73" w:rsidP="008F4E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0554F1" w:rsidRDefault="000554F1" w:rsidP="009367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264B0E" w:rsidRPr="000317FB" w:rsidRDefault="00264B0E" w:rsidP="000317F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sectPr w:rsidR="00264B0E" w:rsidRPr="000317FB" w:rsidSect="00304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78AB" w:rsidRPr="005325BE" w:rsidRDefault="008878AB" w:rsidP="00410F73">
      <w:pPr>
        <w:rPr>
          <w:rFonts w:cs="Times New Roman"/>
        </w:rPr>
      </w:pPr>
      <w:r>
        <w:separator/>
      </w:r>
    </w:p>
  </w:endnote>
  <w:endnote w:type="continuationSeparator" w:id="0">
    <w:p w:rsidR="008878AB" w:rsidRPr="005325BE" w:rsidRDefault="008878AB" w:rsidP="00410F73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78AB" w:rsidRPr="005325BE" w:rsidRDefault="008878AB" w:rsidP="00410F73">
      <w:pPr>
        <w:rPr>
          <w:rFonts w:cs="Times New Roman"/>
        </w:rPr>
      </w:pPr>
      <w:r>
        <w:separator/>
      </w:r>
    </w:p>
  </w:footnote>
  <w:footnote w:type="continuationSeparator" w:id="0">
    <w:p w:rsidR="008878AB" w:rsidRPr="005325BE" w:rsidRDefault="008878AB" w:rsidP="00410F73">
      <w:pPr>
        <w:rPr>
          <w:rFonts w:cs="Times New Roman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0F73"/>
    <w:rsid w:val="000317FB"/>
    <w:rsid w:val="00041A2F"/>
    <w:rsid w:val="000554F1"/>
    <w:rsid w:val="00064072"/>
    <w:rsid w:val="000A6530"/>
    <w:rsid w:val="000F1C87"/>
    <w:rsid w:val="00103FDA"/>
    <w:rsid w:val="001673D0"/>
    <w:rsid w:val="00185798"/>
    <w:rsid w:val="00220544"/>
    <w:rsid w:val="00250D88"/>
    <w:rsid w:val="00264B0E"/>
    <w:rsid w:val="0029118B"/>
    <w:rsid w:val="002D1D1A"/>
    <w:rsid w:val="00304B11"/>
    <w:rsid w:val="00314A69"/>
    <w:rsid w:val="00371DEC"/>
    <w:rsid w:val="003C6641"/>
    <w:rsid w:val="003D49E2"/>
    <w:rsid w:val="00410F73"/>
    <w:rsid w:val="004111CF"/>
    <w:rsid w:val="00466006"/>
    <w:rsid w:val="00471553"/>
    <w:rsid w:val="004816A5"/>
    <w:rsid w:val="004965FD"/>
    <w:rsid w:val="004B281D"/>
    <w:rsid w:val="004C4E4A"/>
    <w:rsid w:val="004C7986"/>
    <w:rsid w:val="004F45B2"/>
    <w:rsid w:val="00506424"/>
    <w:rsid w:val="00550F01"/>
    <w:rsid w:val="005734CA"/>
    <w:rsid w:val="005E01C9"/>
    <w:rsid w:val="005E5569"/>
    <w:rsid w:val="005F378F"/>
    <w:rsid w:val="00601675"/>
    <w:rsid w:val="00601798"/>
    <w:rsid w:val="00605A81"/>
    <w:rsid w:val="006704A2"/>
    <w:rsid w:val="006B48C6"/>
    <w:rsid w:val="007A2CF2"/>
    <w:rsid w:val="007F3B2E"/>
    <w:rsid w:val="008878AB"/>
    <w:rsid w:val="008905E5"/>
    <w:rsid w:val="008A4557"/>
    <w:rsid w:val="008F4E84"/>
    <w:rsid w:val="008F7AFE"/>
    <w:rsid w:val="00936705"/>
    <w:rsid w:val="00961E62"/>
    <w:rsid w:val="00A2630D"/>
    <w:rsid w:val="00A30CB5"/>
    <w:rsid w:val="00A32C83"/>
    <w:rsid w:val="00A37147"/>
    <w:rsid w:val="00A65F18"/>
    <w:rsid w:val="00A76A17"/>
    <w:rsid w:val="00AC6394"/>
    <w:rsid w:val="00B2469A"/>
    <w:rsid w:val="00BF4434"/>
    <w:rsid w:val="00BF74E6"/>
    <w:rsid w:val="00C10665"/>
    <w:rsid w:val="00C14158"/>
    <w:rsid w:val="00C2552A"/>
    <w:rsid w:val="00C62D8A"/>
    <w:rsid w:val="00C861D7"/>
    <w:rsid w:val="00C91F15"/>
    <w:rsid w:val="00CC54A0"/>
    <w:rsid w:val="00D1226E"/>
    <w:rsid w:val="00D340CD"/>
    <w:rsid w:val="00D56556"/>
    <w:rsid w:val="00D61928"/>
    <w:rsid w:val="00D657A5"/>
    <w:rsid w:val="00E10B7B"/>
    <w:rsid w:val="00E14DD4"/>
    <w:rsid w:val="00E3052A"/>
    <w:rsid w:val="00E6716B"/>
    <w:rsid w:val="00E914B9"/>
    <w:rsid w:val="00EA4B86"/>
    <w:rsid w:val="00F304A7"/>
    <w:rsid w:val="00FF3E1A"/>
    <w:rsid w:val="00FF6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0F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0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0F7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0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0F7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16A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16A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35</Words>
  <Characters>205</Characters>
  <Application>Microsoft Office Word</Application>
  <DocSecurity>0</DocSecurity>
  <Lines>1</Lines>
  <Paragraphs>1</Paragraphs>
  <ScaleCrop>false</ScaleCrop>
  <Company>微软中国</Company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i</dc:creator>
  <cp:keywords/>
  <dc:description/>
  <cp:lastModifiedBy>NiNi</cp:lastModifiedBy>
  <cp:revision>21</cp:revision>
  <dcterms:created xsi:type="dcterms:W3CDTF">2013-01-23T15:54:00Z</dcterms:created>
  <dcterms:modified xsi:type="dcterms:W3CDTF">2013-06-06T05:32:00Z</dcterms:modified>
</cp:coreProperties>
</file>